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C6EA" w14:textId="21273F93" w:rsidR="005721CE" w:rsidRPr="006663C8" w:rsidRDefault="0086041C" w:rsidP="005721CE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Supplementary </w:t>
      </w:r>
      <w:r w:rsidR="005721CE" w:rsidRPr="006663C8">
        <w:rPr>
          <w:rFonts w:ascii="Times New Roman" w:eastAsia="宋体" w:hAnsi="Times New Roman" w:cs="Times New Roman"/>
        </w:rPr>
        <w:t xml:space="preserve">Table </w:t>
      </w:r>
      <w:r w:rsidR="00F1421E">
        <w:rPr>
          <w:rFonts w:ascii="Times New Roman" w:eastAsia="宋体" w:hAnsi="Times New Roman" w:cs="Times New Roman"/>
        </w:rPr>
        <w:t>1</w:t>
      </w:r>
      <w:r w:rsidR="005721CE" w:rsidRPr="006663C8">
        <w:rPr>
          <w:rFonts w:ascii="Times New Roman" w:eastAsia="宋体" w:hAnsi="Times New Roman" w:cs="Times New Roman"/>
        </w:rPr>
        <w:t xml:space="preserve"> </w:t>
      </w:r>
      <w:bookmarkStart w:id="0" w:name="_Hlk87618016"/>
      <w:r w:rsidR="005721CE" w:rsidRPr="006663C8">
        <w:rPr>
          <w:rFonts w:ascii="Times New Roman" w:eastAsia="宋体" w:hAnsi="Times New Roman" w:cs="Times New Roman"/>
        </w:rPr>
        <w:t>Composition and nutrient levels of basal diet</w:t>
      </w:r>
      <w:bookmarkEnd w:id="0"/>
      <w:r w:rsidR="005721CE" w:rsidRPr="006663C8">
        <w:rPr>
          <w:rFonts w:ascii="Times New Roman" w:eastAsia="宋体" w:hAnsi="Times New Roman" w:cs="Times New Roman"/>
        </w:rPr>
        <w:t xml:space="preserve"> </w:t>
      </w:r>
    </w:p>
    <w:tbl>
      <w:tblPr>
        <w:tblW w:w="4999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889"/>
        <w:gridCol w:w="2415"/>
      </w:tblGrid>
      <w:tr w:rsidR="005721CE" w:rsidRPr="00A92DA3" w14:paraId="19399B89" w14:textId="77777777" w:rsidTr="00462344">
        <w:trPr>
          <w:cantSplit/>
          <w:trHeight w:val="330"/>
        </w:trPr>
        <w:tc>
          <w:tcPr>
            <w:tcW w:w="35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1CD69A" w14:textId="0F4D5969" w:rsidR="005721CE" w:rsidRPr="00A92DA3" w:rsidRDefault="0086041C" w:rsidP="00DD0AD6">
            <w:pPr>
              <w:spacing w:line="360" w:lineRule="auto"/>
              <w:rPr>
                <w:rFonts w:ascii="Calibri" w:eastAsia="宋体" w:hAnsi="Calibri" w:cs="宋体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1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619262" w14:textId="77777777" w:rsidR="005721CE" w:rsidRPr="00A92DA3" w:rsidRDefault="005721CE" w:rsidP="00DD0AD6">
            <w:pPr>
              <w:spacing w:line="360" w:lineRule="auto"/>
              <w:rPr>
                <w:rFonts w:ascii="Calibri" w:eastAsia="宋体" w:hAnsi="Calibri" w:cs="Times New Roman"/>
                <w:sz w:val="18"/>
                <w:szCs w:val="18"/>
              </w:rPr>
            </w:pPr>
            <w:r w:rsidRPr="00A92DA3">
              <w:rPr>
                <w:rFonts w:ascii="Calibri" w:eastAsia="宋体" w:hAnsi="Calibri" w:cs="宋体"/>
                <w:sz w:val="18"/>
                <w:szCs w:val="18"/>
              </w:rPr>
              <w:t>%</w:t>
            </w:r>
          </w:p>
        </w:tc>
      </w:tr>
      <w:tr w:rsidR="005721CE" w:rsidRPr="00A92DA3" w14:paraId="7418A498" w14:textId="77777777" w:rsidTr="00462344">
        <w:trPr>
          <w:cantSplit/>
          <w:trHeight w:val="330"/>
        </w:trPr>
        <w:tc>
          <w:tcPr>
            <w:tcW w:w="35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21099D4" w14:textId="00541DAF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Ingredients</w:t>
            </w:r>
          </w:p>
        </w:tc>
        <w:tc>
          <w:tcPr>
            <w:tcW w:w="14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EA49A8" w14:textId="6C951EA6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721CE" w:rsidRPr="00A92DA3" w14:paraId="451A91F2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5101" w14:textId="3F5B046A" w:rsidR="005721CE" w:rsidRPr="004C0A62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Corn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rain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81E1" w14:textId="3DAB04FD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.00</w:t>
            </w:r>
          </w:p>
        </w:tc>
      </w:tr>
      <w:tr w:rsidR="005721CE" w:rsidRPr="00A92DA3" w14:paraId="6D0B4E16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B879" w14:textId="36266502" w:rsidR="005721CE" w:rsidRPr="004C0A62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Soybean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meal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BF57" w14:textId="0DABDDFC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6</w:t>
            </w:r>
          </w:p>
        </w:tc>
      </w:tr>
      <w:tr w:rsidR="005721CE" w:rsidRPr="00A92DA3" w14:paraId="5337CCC9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7F8F" w14:textId="3C269173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Alfalfa meal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4CD1" w14:textId="6CCFAADB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</w:p>
        </w:tc>
      </w:tr>
      <w:tr w:rsidR="005721CE" w:rsidRPr="00A92DA3" w14:paraId="4DD714CF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69F6F" w14:textId="3DD7D66E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Corn stalk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5830" w14:textId="6C0CB6D1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54</w:t>
            </w:r>
          </w:p>
        </w:tc>
      </w:tr>
      <w:tr w:rsidR="005721CE" w:rsidRPr="00A92DA3" w14:paraId="4156AE53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6901" w14:textId="2B4554EB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CaHPO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49D8" w14:textId="1CF0D079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</w:p>
        </w:tc>
      </w:tr>
      <w:tr w:rsidR="005721CE" w:rsidRPr="00A92DA3" w14:paraId="0942FD98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A6B3D" w14:textId="3F48932C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Premix (5%)</w:t>
            </w:r>
            <w:r w:rsidR="007A156B" w:rsidRPr="007A15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C8C5" w14:textId="7F34FB6C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</w:p>
        </w:tc>
      </w:tr>
      <w:tr w:rsidR="005721CE" w:rsidRPr="00A92DA3" w14:paraId="2CF09612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A076364" w14:textId="42A5C576" w:rsidR="005721CE" w:rsidRPr="004C0A62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387CF5DB" w14:textId="77777777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</w:tr>
      <w:tr w:rsidR="005721CE" w:rsidRPr="00A92DA3" w14:paraId="46CCED2B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24B9FD45" w14:textId="2E9E500D" w:rsidR="005721CE" w:rsidRPr="004C0A62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Nutrient levels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0E35F38C" w14:textId="77777777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721CE" w:rsidRPr="00A92DA3" w14:paraId="2E3D102E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3EB36403" w14:textId="5B8DFD9E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="007A156B" w:rsidRPr="007A15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9552" w14:textId="2BDB72BD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>3.10</w:t>
            </w:r>
          </w:p>
        </w:tc>
      </w:tr>
      <w:tr w:rsidR="005721CE" w:rsidRPr="00A92DA3" w14:paraId="3677851B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7A280B0" w14:textId="5F362879" w:rsidR="005721CE" w:rsidRPr="004C0A62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C0A6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4C0A62">
              <w:rPr>
                <w:rFonts w:ascii="Times New Roman" w:eastAsia="宋体" w:hAnsi="Times New Roman" w:cs="Times New Roman"/>
                <w:sz w:val="18"/>
                <w:szCs w:val="18"/>
              </w:rPr>
              <w:t>E/(MJ/kg)</w:t>
            </w:r>
            <w:r w:rsidR="007A156B" w:rsidRPr="007A15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D7D3" w14:textId="487364E7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</w:tr>
      <w:tr w:rsidR="005721CE" w:rsidRPr="00A92DA3" w14:paraId="5E3CB1E5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3A69E3B8" w14:textId="273712B1" w:rsidR="005721CE" w:rsidRPr="00A92DA3" w:rsidRDefault="005721CE" w:rsidP="00DD0AD6">
            <w:pPr>
              <w:spacing w:line="360" w:lineRule="auto"/>
              <w:rPr>
                <w:rFonts w:ascii="Calibri" w:eastAsia="宋体" w:hAnsi="Calibri" w:cs="宋体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CP</w:t>
            </w:r>
            <w:r w:rsidR="007A156B" w:rsidRPr="007A15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1DA9F" w14:textId="5F8538F5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>4.36</w:t>
            </w:r>
          </w:p>
        </w:tc>
      </w:tr>
      <w:tr w:rsidR="005721CE" w:rsidRPr="00A92DA3" w14:paraId="6424CDEB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9817781" w14:textId="2F5B4D72" w:rsidR="005721CE" w:rsidRPr="00A92DA3" w:rsidRDefault="005721CE" w:rsidP="00DD0AD6">
            <w:pPr>
              <w:spacing w:line="360" w:lineRule="auto"/>
              <w:rPr>
                <w:rFonts w:ascii="Calibri" w:eastAsia="宋体" w:hAnsi="Calibri" w:cs="宋体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EE</w:t>
            </w:r>
            <w:r w:rsidR="007A156B" w:rsidRPr="007A15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27D7B" w14:textId="53A6D8F7" w:rsidR="005721CE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8</w:t>
            </w:r>
          </w:p>
        </w:tc>
      </w:tr>
      <w:tr w:rsidR="005721CE" w:rsidRPr="00A92DA3" w14:paraId="71022010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2FCA256" w14:textId="493364B1" w:rsidR="005721CE" w:rsidRPr="00A92DA3" w:rsidRDefault="005721CE" w:rsidP="00DD0AD6">
            <w:pPr>
              <w:spacing w:line="360" w:lineRule="auto"/>
              <w:rPr>
                <w:rFonts w:ascii="Calibri" w:eastAsia="宋体" w:hAnsi="Calibri" w:cs="宋体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NDF</w:t>
            </w:r>
            <w:r w:rsidR="00596D2D" w:rsidRPr="00596D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A1A5" w14:textId="7298AA64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>1.09</w:t>
            </w:r>
          </w:p>
        </w:tc>
      </w:tr>
      <w:tr w:rsidR="005721CE" w:rsidRPr="00A92DA3" w14:paraId="7E0178AF" w14:textId="77777777" w:rsidTr="0086041C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7994FFF1" w14:textId="55BC8709" w:rsidR="005721CE" w:rsidRPr="00A92DA3" w:rsidRDefault="005721CE" w:rsidP="00DD0AD6">
            <w:pPr>
              <w:spacing w:line="360" w:lineRule="auto"/>
              <w:rPr>
                <w:rFonts w:ascii="Calibri" w:eastAsia="宋体" w:hAnsi="Calibri" w:cs="宋体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ADF</w:t>
            </w:r>
            <w:r w:rsidR="00596D2D" w:rsidRPr="00596D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7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BC3C0" w14:textId="32BFFF58" w:rsidR="005721CE" w:rsidRPr="006663C8" w:rsidRDefault="005721CE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3C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86041C">
              <w:rPr>
                <w:rFonts w:ascii="Times New Roman" w:eastAsia="宋体" w:hAnsi="Times New Roman" w:cs="Times New Roman"/>
                <w:sz w:val="18"/>
                <w:szCs w:val="18"/>
              </w:rPr>
              <w:t>6.32</w:t>
            </w:r>
          </w:p>
        </w:tc>
      </w:tr>
      <w:tr w:rsidR="0086041C" w:rsidRPr="00A92DA3" w14:paraId="107E7062" w14:textId="77777777" w:rsidTr="0086041C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04B85CE" w14:textId="07CA5438" w:rsidR="0086041C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14C4" w14:textId="4796C024" w:rsidR="0086041C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5</w:t>
            </w:r>
          </w:p>
        </w:tc>
      </w:tr>
      <w:tr w:rsidR="0086041C" w:rsidRPr="00A92DA3" w14:paraId="4BA1BEBA" w14:textId="77777777" w:rsidTr="00DD0AD6">
        <w:trPr>
          <w:cantSplit/>
          <w:trHeight w:val="330"/>
        </w:trPr>
        <w:tc>
          <w:tcPr>
            <w:tcW w:w="3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10B10" w14:textId="45991D0A" w:rsidR="0086041C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596D2D" w:rsidRPr="00596D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8)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823E6E" w14:textId="48920911" w:rsidR="0086041C" w:rsidRPr="006663C8" w:rsidRDefault="0086041C" w:rsidP="00DD0AD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</w:tr>
    </w:tbl>
    <w:p w14:paraId="1FAE09F8" w14:textId="1DFBF009" w:rsidR="00280583" w:rsidRPr="00ED0675" w:rsidRDefault="007A156B">
      <w:pPr>
        <w:rPr>
          <w:rFonts w:ascii="Times New Roman" w:hAnsi="Times New Roman" w:cs="Times New Roman"/>
          <w:sz w:val="18"/>
          <w:szCs w:val="18"/>
        </w:rPr>
      </w:pPr>
      <w:r w:rsidRPr="00ED0675">
        <w:rPr>
          <w:rFonts w:ascii="Times New Roman" w:hAnsi="Times New Roman" w:cs="Times New Roman"/>
          <w:sz w:val="18"/>
          <w:szCs w:val="18"/>
          <w:vertAlign w:val="superscript"/>
        </w:rPr>
        <w:t>1)</w:t>
      </w:r>
      <w:r w:rsidR="00E917D8" w:rsidRPr="00ED0675">
        <w:rPr>
          <w:rFonts w:ascii="Times New Roman" w:hAnsi="Times New Roman" w:cs="Times New Roman"/>
          <w:sz w:val="18"/>
          <w:szCs w:val="18"/>
        </w:rPr>
        <w:t>One kilogram premix included: FeSO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="00E917D8" w:rsidRPr="00ED0675">
        <w:rPr>
          <w:rFonts w:ascii="Times New Roman" w:hAnsi="Times New Roman" w:cs="Times New Roman"/>
          <w:sz w:val="18"/>
          <w:szCs w:val="18"/>
        </w:rPr>
        <w:t>·7H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>O 2%, CuSO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="00E917D8" w:rsidRPr="00ED0675">
        <w:rPr>
          <w:rFonts w:ascii="Times New Roman" w:hAnsi="Times New Roman" w:cs="Times New Roman"/>
          <w:sz w:val="18"/>
          <w:szCs w:val="18"/>
        </w:rPr>
        <w:t>·5H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>O 0.5%, MnSO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="00E917D8" w:rsidRPr="00ED0675">
        <w:rPr>
          <w:rFonts w:ascii="Times New Roman" w:hAnsi="Times New Roman" w:cs="Times New Roman"/>
          <w:sz w:val="18"/>
          <w:szCs w:val="18"/>
        </w:rPr>
        <w:t>·5H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>O 1%, ZnSO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="00E917D8" w:rsidRPr="00ED0675">
        <w:rPr>
          <w:rFonts w:ascii="Times New Roman" w:hAnsi="Times New Roman" w:cs="Times New Roman"/>
          <w:sz w:val="18"/>
          <w:szCs w:val="18"/>
        </w:rPr>
        <w:t>·7H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>O 1%, KI 0.005%, Na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>SO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="00E917D8" w:rsidRPr="00ED0675">
        <w:rPr>
          <w:rFonts w:ascii="Times New Roman" w:hAnsi="Times New Roman" w:cs="Times New Roman"/>
          <w:sz w:val="18"/>
          <w:szCs w:val="18"/>
        </w:rPr>
        <w:t>·5H</w:t>
      </w:r>
      <w:r w:rsidR="00E917D8" w:rsidRPr="00ED067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E917D8" w:rsidRPr="00ED0675">
        <w:rPr>
          <w:rFonts w:ascii="Times New Roman" w:hAnsi="Times New Roman" w:cs="Times New Roman"/>
          <w:sz w:val="18"/>
          <w:szCs w:val="18"/>
        </w:rPr>
        <w:t xml:space="preserve">O 0.004%, </w:t>
      </w:r>
      <w:r w:rsidR="00295D5F" w:rsidRPr="00ED0675">
        <w:rPr>
          <w:rFonts w:ascii="Times New Roman" w:hAnsi="Times New Roman" w:cs="Times New Roman"/>
          <w:sz w:val="18"/>
          <w:szCs w:val="18"/>
        </w:rPr>
        <w:t>V</w:t>
      </w:r>
      <w:r w:rsidR="00295D5F" w:rsidRPr="00ED0675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="00295D5F" w:rsidRPr="00ED0675">
        <w:rPr>
          <w:rFonts w:ascii="Times New Roman" w:hAnsi="Times New Roman" w:cs="Times New Roman"/>
          <w:sz w:val="18"/>
          <w:szCs w:val="18"/>
        </w:rPr>
        <w:t xml:space="preserve"> 0.1%, V</w:t>
      </w:r>
      <w:r w:rsidR="00295D5F" w:rsidRPr="00ED0675">
        <w:rPr>
          <w:rFonts w:ascii="Times New Roman" w:hAnsi="Times New Roman" w:cs="Times New Roman"/>
          <w:sz w:val="18"/>
          <w:szCs w:val="18"/>
          <w:vertAlign w:val="subscript"/>
        </w:rPr>
        <w:t>D3</w:t>
      </w:r>
      <w:r w:rsidR="00295D5F" w:rsidRPr="00ED0675">
        <w:rPr>
          <w:rFonts w:ascii="Times New Roman" w:hAnsi="Times New Roman" w:cs="Times New Roman"/>
          <w:sz w:val="18"/>
          <w:szCs w:val="18"/>
        </w:rPr>
        <w:t xml:space="preserve"> 0.02%, </w:t>
      </w:r>
      <w:r w:rsidR="004C0A62" w:rsidRPr="00ED0675">
        <w:rPr>
          <w:rFonts w:ascii="Times New Roman" w:hAnsi="Times New Roman" w:cs="Times New Roman"/>
          <w:sz w:val="18"/>
          <w:szCs w:val="18"/>
        </w:rPr>
        <w:t>V</w:t>
      </w:r>
      <w:r w:rsidR="004C0A62" w:rsidRPr="00ED0675">
        <w:rPr>
          <w:rFonts w:ascii="Times New Roman" w:hAnsi="Times New Roman" w:cs="Times New Roman"/>
          <w:sz w:val="18"/>
          <w:szCs w:val="18"/>
          <w:vertAlign w:val="subscript"/>
        </w:rPr>
        <w:t>E</w:t>
      </w:r>
      <w:r w:rsidR="004C0A62" w:rsidRPr="00ED0675">
        <w:rPr>
          <w:rFonts w:ascii="Times New Roman" w:hAnsi="Times New Roman" w:cs="Times New Roman"/>
          <w:sz w:val="18"/>
          <w:szCs w:val="18"/>
        </w:rPr>
        <w:t xml:space="preserve"> 0.4%, Monensin sodium 0.2%, Carrier 92.97%. DM, CP were measured, DE were calculated.</w:t>
      </w:r>
    </w:p>
    <w:p w14:paraId="65345638" w14:textId="4CFEE0C7" w:rsidR="00596D2D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7A156B">
        <w:rPr>
          <w:rFonts w:ascii="Times New Roman" w:eastAsia="宋体" w:hAnsi="Times New Roman" w:cs="Times New Roman"/>
          <w:sz w:val="18"/>
          <w:szCs w:val="18"/>
          <w:vertAlign w:val="superscript"/>
        </w:rPr>
        <w:t>2)</w:t>
      </w:r>
      <w:r>
        <w:rPr>
          <w:rFonts w:ascii="Times New Roman" w:eastAsia="宋体" w:hAnsi="Times New Roman" w:cs="Times New Roman"/>
          <w:sz w:val="18"/>
          <w:szCs w:val="18"/>
        </w:rPr>
        <w:t>DM,</w:t>
      </w:r>
      <w:r w:rsidRPr="00596D2D">
        <w:t xml:space="preserve"> </w:t>
      </w:r>
      <w:r w:rsidRPr="00596D2D">
        <w:rPr>
          <w:rFonts w:ascii="Times New Roman" w:eastAsia="宋体" w:hAnsi="Times New Roman" w:cs="Times New Roman"/>
          <w:sz w:val="18"/>
          <w:szCs w:val="18"/>
        </w:rPr>
        <w:t>Dry matter</w:t>
      </w:r>
    </w:p>
    <w:p w14:paraId="6902157F" w14:textId="67AC4223" w:rsidR="00596D2D" w:rsidRPr="00596D2D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7A156B">
        <w:rPr>
          <w:rFonts w:ascii="Times New Roman" w:eastAsia="宋体" w:hAnsi="Times New Roman" w:cs="Times New Roman"/>
          <w:sz w:val="18"/>
          <w:szCs w:val="18"/>
          <w:vertAlign w:val="superscript"/>
        </w:rPr>
        <w:t>3)</w:t>
      </w:r>
      <w:r>
        <w:rPr>
          <w:rFonts w:ascii="Times New Roman" w:eastAsia="宋体" w:hAnsi="Times New Roman" w:cs="Times New Roman"/>
          <w:sz w:val="18"/>
          <w:szCs w:val="18"/>
        </w:rPr>
        <w:t>DE,</w:t>
      </w:r>
      <w:r w:rsidRPr="00596D2D">
        <w:t xml:space="preserve"> </w:t>
      </w:r>
      <w:r w:rsidRPr="00596D2D">
        <w:rPr>
          <w:rFonts w:ascii="Times New Roman" w:eastAsia="宋体" w:hAnsi="Times New Roman" w:cs="Times New Roman"/>
          <w:sz w:val="18"/>
          <w:szCs w:val="18"/>
        </w:rPr>
        <w:t>Digestible Energy</w:t>
      </w:r>
    </w:p>
    <w:p w14:paraId="15ADAAE0" w14:textId="662EC88E" w:rsidR="00596D2D" w:rsidRPr="00596D2D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7A156B">
        <w:rPr>
          <w:rFonts w:ascii="Times New Roman" w:eastAsia="宋体" w:hAnsi="Times New Roman" w:cs="Times New Roman"/>
          <w:sz w:val="18"/>
          <w:szCs w:val="18"/>
          <w:vertAlign w:val="superscript"/>
        </w:rPr>
        <w:t>4)</w:t>
      </w:r>
      <w:r>
        <w:rPr>
          <w:rFonts w:ascii="Times New Roman" w:eastAsia="宋体" w:hAnsi="Times New Roman" w:cs="Times New Roman"/>
          <w:sz w:val="18"/>
          <w:szCs w:val="18"/>
        </w:rPr>
        <w:t>CP,</w:t>
      </w:r>
      <w:r w:rsidRPr="00596D2D">
        <w:t xml:space="preserve"> </w:t>
      </w:r>
      <w:r w:rsidRPr="00596D2D">
        <w:rPr>
          <w:rFonts w:ascii="Times New Roman" w:eastAsia="宋体" w:hAnsi="Times New Roman" w:cs="Times New Roman"/>
          <w:sz w:val="18"/>
          <w:szCs w:val="18"/>
        </w:rPr>
        <w:t>Crude Protein</w:t>
      </w:r>
    </w:p>
    <w:p w14:paraId="5E9B48B4" w14:textId="5C46F06D" w:rsidR="00596D2D" w:rsidRPr="00596D2D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7A156B">
        <w:rPr>
          <w:rFonts w:ascii="Times New Roman" w:eastAsia="宋体" w:hAnsi="Times New Roman" w:cs="Times New Roman"/>
          <w:sz w:val="18"/>
          <w:szCs w:val="18"/>
          <w:vertAlign w:val="superscript"/>
        </w:rPr>
        <w:t>5)</w:t>
      </w:r>
      <w:r>
        <w:rPr>
          <w:rFonts w:ascii="Times New Roman" w:eastAsia="宋体" w:hAnsi="Times New Roman" w:cs="Times New Roman"/>
          <w:sz w:val="18"/>
          <w:szCs w:val="18"/>
        </w:rPr>
        <w:t>EE,</w:t>
      </w:r>
      <w:r w:rsidR="00AB6F36" w:rsidRPr="00AB6F36">
        <w:t xml:space="preserve"> </w:t>
      </w:r>
      <w:r w:rsidR="00AB6F36">
        <w:rPr>
          <w:rFonts w:ascii="Times New Roman" w:eastAsia="宋体" w:hAnsi="Times New Roman" w:cs="Times New Roman"/>
          <w:sz w:val="18"/>
          <w:szCs w:val="18"/>
        </w:rPr>
        <w:t>E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 xml:space="preserve">ther </w:t>
      </w:r>
      <w:r w:rsidR="00AB6F36">
        <w:rPr>
          <w:rFonts w:ascii="Times New Roman" w:eastAsia="宋体" w:hAnsi="Times New Roman" w:cs="Times New Roman"/>
          <w:sz w:val="18"/>
          <w:szCs w:val="18"/>
        </w:rPr>
        <w:t>E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>xtract</w:t>
      </w:r>
    </w:p>
    <w:p w14:paraId="4A92B96F" w14:textId="760DCEB0" w:rsidR="00596D2D" w:rsidRDefault="00596D2D">
      <w:pPr>
        <w:rPr>
          <w:rFonts w:ascii="Times New Roman" w:eastAsia="宋体" w:hAnsi="Times New Roman" w:cs="Times New Roman"/>
          <w:sz w:val="18"/>
          <w:szCs w:val="18"/>
          <w:vertAlign w:val="superscript"/>
        </w:rPr>
      </w:pPr>
      <w:r w:rsidRPr="00596D2D">
        <w:rPr>
          <w:rFonts w:ascii="Times New Roman" w:eastAsia="宋体" w:hAnsi="Times New Roman" w:cs="Times New Roman"/>
          <w:sz w:val="18"/>
          <w:szCs w:val="18"/>
          <w:vertAlign w:val="superscript"/>
        </w:rPr>
        <w:t>6)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>NDF</w:t>
      </w:r>
      <w:r w:rsidR="00AB6F36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>Neutral Detergent Fiber</w:t>
      </w:r>
    </w:p>
    <w:p w14:paraId="24CC35DE" w14:textId="640B9476" w:rsidR="00596D2D" w:rsidRPr="00AB6F36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596D2D">
        <w:rPr>
          <w:rFonts w:ascii="Times New Roman" w:eastAsia="宋体" w:hAnsi="Times New Roman" w:cs="Times New Roman"/>
          <w:sz w:val="18"/>
          <w:szCs w:val="18"/>
          <w:vertAlign w:val="superscript"/>
        </w:rPr>
        <w:t>7)</w:t>
      </w:r>
      <w:r w:rsidR="00AB6F36">
        <w:rPr>
          <w:rFonts w:ascii="Times New Roman" w:eastAsia="宋体" w:hAnsi="Times New Roman" w:cs="Times New Roman"/>
          <w:sz w:val="18"/>
          <w:szCs w:val="18"/>
        </w:rPr>
        <w:t>ADF,</w:t>
      </w:r>
      <w:r w:rsidR="00AB6F36" w:rsidRPr="00AB6F36">
        <w:t xml:space="preserve"> </w:t>
      </w:r>
      <w:r w:rsidR="00AB6F36">
        <w:rPr>
          <w:rFonts w:ascii="Times New Roman" w:eastAsia="宋体" w:hAnsi="Times New Roman" w:cs="Times New Roman"/>
          <w:sz w:val="18"/>
          <w:szCs w:val="18"/>
        </w:rPr>
        <w:t>A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 xml:space="preserve">cid </w:t>
      </w:r>
      <w:r w:rsidR="00AB6F36">
        <w:rPr>
          <w:rFonts w:ascii="Times New Roman" w:eastAsia="宋体" w:hAnsi="Times New Roman" w:cs="Times New Roman"/>
          <w:sz w:val="18"/>
          <w:szCs w:val="18"/>
        </w:rPr>
        <w:t>D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 xml:space="preserve">etergent </w:t>
      </w:r>
      <w:r w:rsidR="00AB6F36">
        <w:rPr>
          <w:rFonts w:ascii="Times New Roman" w:eastAsia="宋体" w:hAnsi="Times New Roman" w:cs="Times New Roman"/>
          <w:sz w:val="18"/>
          <w:szCs w:val="18"/>
        </w:rPr>
        <w:t>F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>iber</w:t>
      </w:r>
    </w:p>
    <w:p w14:paraId="48B663E3" w14:textId="4267C227" w:rsidR="00596D2D" w:rsidRDefault="00596D2D">
      <w:pPr>
        <w:rPr>
          <w:rFonts w:ascii="Times New Roman" w:eastAsia="宋体" w:hAnsi="Times New Roman" w:cs="Times New Roman"/>
          <w:sz w:val="18"/>
          <w:szCs w:val="18"/>
        </w:rPr>
      </w:pPr>
      <w:r w:rsidRPr="00596D2D">
        <w:rPr>
          <w:rFonts w:ascii="Times New Roman" w:eastAsia="宋体" w:hAnsi="Times New Roman" w:cs="Times New Roman"/>
          <w:sz w:val="18"/>
          <w:szCs w:val="18"/>
          <w:vertAlign w:val="superscript"/>
        </w:rPr>
        <w:t>8)</w:t>
      </w:r>
      <w:r w:rsidR="00AB6F36" w:rsidRPr="00AB6F36">
        <w:rPr>
          <w:rFonts w:ascii="Times New Roman" w:eastAsia="宋体" w:hAnsi="Times New Roman" w:cs="Times New Roman"/>
          <w:sz w:val="18"/>
          <w:szCs w:val="18"/>
        </w:rPr>
        <w:t>TP</w:t>
      </w:r>
      <w:r w:rsidR="00AB6F36">
        <w:rPr>
          <w:rFonts w:ascii="Times New Roman" w:eastAsia="宋体" w:hAnsi="Times New Roman" w:cs="Times New Roman"/>
          <w:sz w:val="18"/>
          <w:szCs w:val="18"/>
        </w:rPr>
        <w:t>,</w:t>
      </w:r>
      <w:r w:rsidR="00ED0675" w:rsidRPr="00ED0675">
        <w:t xml:space="preserve"> </w:t>
      </w:r>
      <w:r w:rsidR="00ED0675" w:rsidRPr="00ED0675">
        <w:rPr>
          <w:rFonts w:ascii="Times New Roman" w:eastAsia="宋体" w:hAnsi="Times New Roman" w:cs="Times New Roman"/>
          <w:sz w:val="18"/>
          <w:szCs w:val="18"/>
        </w:rPr>
        <w:t>Total Phosphorous</w:t>
      </w:r>
    </w:p>
    <w:p w14:paraId="1A4397BF" w14:textId="77777777" w:rsidR="00E90233" w:rsidRPr="00E90233" w:rsidRDefault="00E90233" w:rsidP="00E90233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E90233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.</w:t>
      </w:r>
      <w:r w:rsidRPr="00E90233">
        <w:rPr>
          <w:rFonts w:ascii="Times New Roman" w:eastAsia="等线" w:hAnsi="Times New Roman" w:cs="Times New Roman"/>
          <w:sz w:val="24"/>
          <w:szCs w:val="24"/>
        </w:rPr>
        <w:t xml:space="preserve"> The composition and levels of nutrients of the basal feeds.</w:t>
      </w:r>
    </w:p>
    <w:p w14:paraId="2190195A" w14:textId="77777777" w:rsidR="00E90233" w:rsidRPr="00E90233" w:rsidRDefault="00E90233">
      <w:pPr>
        <w:rPr>
          <w:rFonts w:ascii="Times New Roman" w:hAnsi="Times New Roman" w:cs="Times New Roman"/>
        </w:rPr>
      </w:pPr>
    </w:p>
    <w:sectPr w:rsidR="00E90233" w:rsidRPr="00E90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63E94" w14:textId="77777777" w:rsidR="00A84EC0" w:rsidRDefault="00A84EC0" w:rsidP="005721CE">
      <w:r>
        <w:separator/>
      </w:r>
    </w:p>
  </w:endnote>
  <w:endnote w:type="continuationSeparator" w:id="0">
    <w:p w14:paraId="31F57FF4" w14:textId="77777777" w:rsidR="00A84EC0" w:rsidRDefault="00A84EC0" w:rsidP="00572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0370C" w14:textId="77777777" w:rsidR="00A84EC0" w:rsidRDefault="00A84EC0" w:rsidP="005721CE">
      <w:r>
        <w:separator/>
      </w:r>
    </w:p>
  </w:footnote>
  <w:footnote w:type="continuationSeparator" w:id="0">
    <w:p w14:paraId="737C1BA9" w14:textId="77777777" w:rsidR="00A84EC0" w:rsidRDefault="00A84EC0" w:rsidP="00572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6B"/>
    <w:rsid w:val="00084956"/>
    <w:rsid w:val="00146E42"/>
    <w:rsid w:val="001C0858"/>
    <w:rsid w:val="00280583"/>
    <w:rsid w:val="00295D5F"/>
    <w:rsid w:val="002D44B3"/>
    <w:rsid w:val="00462344"/>
    <w:rsid w:val="004C0A62"/>
    <w:rsid w:val="0054153C"/>
    <w:rsid w:val="005721CE"/>
    <w:rsid w:val="00584B9D"/>
    <w:rsid w:val="00596D2D"/>
    <w:rsid w:val="0072017C"/>
    <w:rsid w:val="00730163"/>
    <w:rsid w:val="00751C84"/>
    <w:rsid w:val="007A156B"/>
    <w:rsid w:val="0086041C"/>
    <w:rsid w:val="008C68D1"/>
    <w:rsid w:val="008E338D"/>
    <w:rsid w:val="00A846A0"/>
    <w:rsid w:val="00A84EC0"/>
    <w:rsid w:val="00AB6F36"/>
    <w:rsid w:val="00B26F99"/>
    <w:rsid w:val="00BC652E"/>
    <w:rsid w:val="00BE2E8A"/>
    <w:rsid w:val="00C4638A"/>
    <w:rsid w:val="00C92365"/>
    <w:rsid w:val="00E6166B"/>
    <w:rsid w:val="00E90233"/>
    <w:rsid w:val="00E917D8"/>
    <w:rsid w:val="00ED0675"/>
    <w:rsid w:val="00F1421E"/>
    <w:rsid w:val="00F83EAE"/>
    <w:rsid w:val="00F96E3D"/>
    <w:rsid w:val="00FC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7A04E"/>
  <w15:chartTrackingRefBased/>
  <w15:docId w15:val="{8C3C8201-AD6C-49A2-AF73-58A53F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CE"/>
    <w:rPr>
      <w:sz w:val="18"/>
      <w:szCs w:val="18"/>
    </w:rPr>
  </w:style>
  <w:style w:type="paragraph" w:styleId="a7">
    <w:name w:val="List Paragraph"/>
    <w:basedOn w:val="a"/>
    <w:uiPriority w:val="34"/>
    <w:qFormat/>
    <w:rsid w:val="00596D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有粗面</dc:creator>
  <cp:keywords/>
  <dc:description/>
  <cp:lastModifiedBy>杜 琛琛</cp:lastModifiedBy>
  <cp:revision>5</cp:revision>
  <dcterms:created xsi:type="dcterms:W3CDTF">2021-12-18T11:33:00Z</dcterms:created>
  <dcterms:modified xsi:type="dcterms:W3CDTF">2022-05-31T07:29:00Z</dcterms:modified>
</cp:coreProperties>
</file>